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36653" w14:textId="583D249A" w:rsidR="00BE378C" w:rsidRPr="005657C2" w:rsidRDefault="00786EE3" w:rsidP="00786EE3">
      <w:pPr>
        <w:spacing w:line="360" w:lineRule="auto"/>
        <w:rPr>
          <w:rFonts w:ascii="Calibri" w:hAnsi="Calibri" w:cs="Calibri"/>
          <w:color w:val="000000" w:themeColor="text1"/>
          <w:lang w:val="en-US"/>
        </w:rPr>
      </w:pPr>
      <w:r w:rsidRPr="00786EE3">
        <w:rPr>
          <w:rFonts w:asciiTheme="minorHAnsi" w:hAnsiTheme="minorHAnsi" w:cstheme="minorHAnsi"/>
          <w:b/>
          <w:lang w:val="en-US"/>
        </w:rPr>
        <w:t xml:space="preserve">Supplemental </w:t>
      </w:r>
      <w:r>
        <w:rPr>
          <w:rFonts w:asciiTheme="minorHAnsi" w:hAnsiTheme="minorHAnsi" w:cstheme="minorHAnsi"/>
          <w:b/>
          <w:lang w:val="en-US"/>
        </w:rPr>
        <w:t>T</w:t>
      </w:r>
      <w:r w:rsidRPr="00786EE3">
        <w:rPr>
          <w:rFonts w:asciiTheme="minorHAnsi" w:hAnsiTheme="minorHAnsi" w:cstheme="minorHAnsi"/>
          <w:b/>
          <w:lang w:val="en-US"/>
        </w:rPr>
        <w:t xml:space="preserve">able </w:t>
      </w:r>
      <w:r w:rsidR="00A95702">
        <w:rPr>
          <w:rFonts w:asciiTheme="minorHAnsi" w:hAnsiTheme="minorHAnsi" w:cstheme="minorHAnsi"/>
          <w:b/>
          <w:lang w:val="en-US"/>
        </w:rPr>
        <w:t>S</w:t>
      </w:r>
      <w:r w:rsidR="00491A28">
        <w:rPr>
          <w:rFonts w:asciiTheme="minorHAnsi" w:hAnsiTheme="minorHAnsi" w:cstheme="minorHAnsi"/>
          <w:b/>
          <w:lang w:val="en-US"/>
        </w:rPr>
        <w:t>3</w:t>
      </w:r>
      <w:r>
        <w:rPr>
          <w:rFonts w:asciiTheme="minorHAnsi" w:hAnsiTheme="minorHAnsi" w:cstheme="minorHAnsi"/>
          <w:b/>
          <w:lang w:val="en-US"/>
        </w:rPr>
        <w:t xml:space="preserve">. </w:t>
      </w:r>
      <w:r w:rsidRPr="00786EE3">
        <w:rPr>
          <w:rFonts w:asciiTheme="minorHAnsi" w:hAnsiTheme="minorHAnsi" w:cstheme="minorHAnsi"/>
          <w:color w:val="000000" w:themeColor="text1"/>
          <w:lang w:val="en-US"/>
        </w:rPr>
        <w:t>Comparison</w:t>
      </w:r>
      <w:r>
        <w:rPr>
          <w:rFonts w:ascii="Calibri" w:hAnsi="Calibri" w:cs="Calibri"/>
          <w:color w:val="000000" w:themeColor="text1"/>
          <w:lang w:val="en-US"/>
        </w:rPr>
        <w:t xml:space="preserve"> of frequencies of cytokine elevation at baseline and day 7</w:t>
      </w:r>
      <w:r w:rsidR="00A95702">
        <w:rPr>
          <w:rFonts w:ascii="Calibri" w:hAnsi="Calibri" w:cs="Calibri"/>
          <w:color w:val="000000" w:themeColor="text1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59"/>
        <w:gridCol w:w="1759"/>
        <w:gridCol w:w="1759"/>
        <w:gridCol w:w="1759"/>
        <w:gridCol w:w="1920"/>
      </w:tblGrid>
      <w:tr w:rsidR="00786EE3" w:rsidRPr="00BE378C" w14:paraId="10171859" w14:textId="77777777" w:rsidTr="00BE378C">
        <w:tc>
          <w:tcPr>
            <w:tcW w:w="1859" w:type="dxa"/>
          </w:tcPr>
          <w:p w14:paraId="2911B18F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L-12 p70</w:t>
            </w:r>
          </w:p>
        </w:tc>
        <w:tc>
          <w:tcPr>
            <w:tcW w:w="1759" w:type="dxa"/>
          </w:tcPr>
          <w:p w14:paraId="26D578EB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ULN</w:t>
            </w:r>
          </w:p>
        </w:tc>
        <w:tc>
          <w:tcPr>
            <w:tcW w:w="1759" w:type="dxa"/>
          </w:tcPr>
          <w:p w14:paraId="668C8B29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2x ULN</w:t>
            </w:r>
          </w:p>
        </w:tc>
        <w:tc>
          <w:tcPr>
            <w:tcW w:w="1759" w:type="dxa"/>
          </w:tcPr>
          <w:p w14:paraId="38C3A22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5x ULN</w:t>
            </w:r>
          </w:p>
        </w:tc>
        <w:tc>
          <w:tcPr>
            <w:tcW w:w="1920" w:type="dxa"/>
          </w:tcPr>
          <w:p w14:paraId="4430681E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10x ULN</w:t>
            </w:r>
          </w:p>
        </w:tc>
      </w:tr>
      <w:tr w:rsidR="00786EE3" w:rsidRPr="00BE378C" w14:paraId="4DCBB967" w14:textId="77777777" w:rsidTr="00BE378C">
        <w:tc>
          <w:tcPr>
            <w:tcW w:w="1859" w:type="dxa"/>
          </w:tcPr>
          <w:p w14:paraId="610DD2D1" w14:textId="77777777" w:rsidR="00786EE3" w:rsidRPr="00BE378C" w:rsidRDefault="00786EE3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seline, n/N (%)</w:t>
            </w:r>
          </w:p>
        </w:tc>
        <w:tc>
          <w:tcPr>
            <w:tcW w:w="1759" w:type="dxa"/>
          </w:tcPr>
          <w:p w14:paraId="6A5D7683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/91 (16.5)</w:t>
            </w:r>
          </w:p>
        </w:tc>
        <w:tc>
          <w:tcPr>
            <w:tcW w:w="1759" w:type="dxa"/>
          </w:tcPr>
          <w:p w14:paraId="1E98709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/91 (8.8)</w:t>
            </w:r>
          </w:p>
        </w:tc>
        <w:tc>
          <w:tcPr>
            <w:tcW w:w="1759" w:type="dxa"/>
          </w:tcPr>
          <w:p w14:paraId="5923DAAB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/91 (3.3)</w:t>
            </w:r>
          </w:p>
        </w:tc>
        <w:tc>
          <w:tcPr>
            <w:tcW w:w="1920" w:type="dxa"/>
          </w:tcPr>
          <w:p w14:paraId="4F88CA75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91 (0)</w:t>
            </w:r>
          </w:p>
        </w:tc>
      </w:tr>
      <w:tr w:rsidR="00786EE3" w:rsidRPr="00BE378C" w14:paraId="44231E4A" w14:textId="77777777" w:rsidTr="00BE378C">
        <w:tc>
          <w:tcPr>
            <w:tcW w:w="1859" w:type="dxa"/>
          </w:tcPr>
          <w:p w14:paraId="1B948886" w14:textId="77777777" w:rsidR="00786EE3" w:rsidRPr="00BE378C" w:rsidRDefault="00786EE3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ay 7, n/N (%)</w:t>
            </w:r>
          </w:p>
        </w:tc>
        <w:tc>
          <w:tcPr>
            <w:tcW w:w="1759" w:type="dxa"/>
          </w:tcPr>
          <w:p w14:paraId="2C4649EF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/91 (15.4)</w:t>
            </w:r>
          </w:p>
        </w:tc>
        <w:tc>
          <w:tcPr>
            <w:tcW w:w="1759" w:type="dxa"/>
          </w:tcPr>
          <w:p w14:paraId="1F8F13B8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/91 (5.5)</w:t>
            </w:r>
          </w:p>
        </w:tc>
        <w:tc>
          <w:tcPr>
            <w:tcW w:w="1759" w:type="dxa"/>
          </w:tcPr>
          <w:p w14:paraId="4EF42EAB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91 (2.2)</w:t>
            </w:r>
          </w:p>
        </w:tc>
        <w:tc>
          <w:tcPr>
            <w:tcW w:w="1920" w:type="dxa"/>
          </w:tcPr>
          <w:p w14:paraId="08AF3223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91 (1.1)</w:t>
            </w:r>
          </w:p>
        </w:tc>
      </w:tr>
      <w:tr w:rsidR="00786EE3" w:rsidRPr="00BE378C" w14:paraId="01E57D3B" w14:textId="77777777" w:rsidTr="00BE378C">
        <w:tc>
          <w:tcPr>
            <w:tcW w:w="1859" w:type="dxa"/>
          </w:tcPr>
          <w:p w14:paraId="124DD1DB" w14:textId="16AF2E6C" w:rsidR="00786EE3" w:rsidRPr="00BE378C" w:rsidRDefault="005657C2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</w:p>
        </w:tc>
        <w:tc>
          <w:tcPr>
            <w:tcW w:w="1759" w:type="dxa"/>
          </w:tcPr>
          <w:p w14:paraId="4E787149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759" w:type="dxa"/>
          </w:tcPr>
          <w:p w14:paraId="7D9ED63B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1759" w:type="dxa"/>
          </w:tcPr>
          <w:p w14:paraId="518D9808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920" w:type="dxa"/>
          </w:tcPr>
          <w:p w14:paraId="400E5BD3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0</w:t>
            </w:r>
          </w:p>
        </w:tc>
      </w:tr>
      <w:tr w:rsidR="00786EE3" w:rsidRPr="00BE378C" w14:paraId="516749C9" w14:textId="77777777" w:rsidTr="00BE378C">
        <w:trPr>
          <w:trHeight w:hRule="exact" w:val="170"/>
        </w:trPr>
        <w:tc>
          <w:tcPr>
            <w:tcW w:w="9056" w:type="dxa"/>
            <w:gridSpan w:val="5"/>
            <w:shd w:val="clear" w:color="auto" w:fill="F2F2F2" w:themeFill="background1" w:themeFillShade="F2"/>
          </w:tcPr>
          <w:p w14:paraId="5C01F029" w14:textId="77777777" w:rsidR="00786EE3" w:rsidRPr="00BE378C" w:rsidRDefault="00786EE3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86EE3" w:rsidRPr="00BE378C" w14:paraId="1C27F2F8" w14:textId="77777777" w:rsidTr="00BE378C">
        <w:tc>
          <w:tcPr>
            <w:tcW w:w="1859" w:type="dxa"/>
          </w:tcPr>
          <w:p w14:paraId="02867C4A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FN-</w:t>
            </w:r>
            <w:r w:rsidRPr="00BE378C">
              <w:rPr>
                <w:rFonts w:ascii="Symbol" w:hAnsi="Symbol" w:cstheme="minorHAnsi"/>
                <w:b/>
                <w:sz w:val="20"/>
                <w:szCs w:val="20"/>
                <w:lang w:val="en-US"/>
              </w:rPr>
              <w:t></w:t>
            </w:r>
          </w:p>
        </w:tc>
        <w:tc>
          <w:tcPr>
            <w:tcW w:w="1759" w:type="dxa"/>
          </w:tcPr>
          <w:p w14:paraId="7C5AD54E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ULN</w:t>
            </w:r>
          </w:p>
        </w:tc>
        <w:tc>
          <w:tcPr>
            <w:tcW w:w="1759" w:type="dxa"/>
          </w:tcPr>
          <w:p w14:paraId="43B61AE8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2x ULN</w:t>
            </w:r>
          </w:p>
        </w:tc>
        <w:tc>
          <w:tcPr>
            <w:tcW w:w="1759" w:type="dxa"/>
          </w:tcPr>
          <w:p w14:paraId="3C3313B8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5x ULN</w:t>
            </w:r>
          </w:p>
        </w:tc>
        <w:tc>
          <w:tcPr>
            <w:tcW w:w="1920" w:type="dxa"/>
          </w:tcPr>
          <w:p w14:paraId="0E8840BB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10x ULN</w:t>
            </w:r>
          </w:p>
        </w:tc>
      </w:tr>
      <w:tr w:rsidR="00786EE3" w:rsidRPr="00BE378C" w14:paraId="4CF70616" w14:textId="77777777" w:rsidTr="00BE378C">
        <w:tc>
          <w:tcPr>
            <w:tcW w:w="1859" w:type="dxa"/>
          </w:tcPr>
          <w:p w14:paraId="43A0CDF0" w14:textId="77777777" w:rsidR="00786EE3" w:rsidRPr="00BE378C" w:rsidRDefault="00786EE3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seline, n/N (%)</w:t>
            </w:r>
          </w:p>
        </w:tc>
        <w:tc>
          <w:tcPr>
            <w:tcW w:w="1759" w:type="dxa"/>
          </w:tcPr>
          <w:p w14:paraId="0B0952B9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8/91 (74.7)</w:t>
            </w:r>
          </w:p>
        </w:tc>
        <w:tc>
          <w:tcPr>
            <w:tcW w:w="1759" w:type="dxa"/>
          </w:tcPr>
          <w:p w14:paraId="7FB7313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0/91 (54.9)</w:t>
            </w:r>
          </w:p>
        </w:tc>
        <w:tc>
          <w:tcPr>
            <w:tcW w:w="1759" w:type="dxa"/>
          </w:tcPr>
          <w:p w14:paraId="31E7D2B0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/91 (28.6)</w:t>
            </w:r>
          </w:p>
        </w:tc>
        <w:tc>
          <w:tcPr>
            <w:tcW w:w="1920" w:type="dxa"/>
          </w:tcPr>
          <w:p w14:paraId="258A7D5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/91 (14.3)</w:t>
            </w:r>
          </w:p>
        </w:tc>
      </w:tr>
      <w:tr w:rsidR="00786EE3" w:rsidRPr="00BE378C" w14:paraId="38334E58" w14:textId="77777777" w:rsidTr="00BE378C">
        <w:tc>
          <w:tcPr>
            <w:tcW w:w="1859" w:type="dxa"/>
          </w:tcPr>
          <w:p w14:paraId="3BB15C86" w14:textId="77777777" w:rsidR="00786EE3" w:rsidRPr="00BE378C" w:rsidRDefault="00786EE3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ay 7, n/N (%)</w:t>
            </w:r>
          </w:p>
        </w:tc>
        <w:tc>
          <w:tcPr>
            <w:tcW w:w="1759" w:type="dxa"/>
          </w:tcPr>
          <w:p w14:paraId="1E37550D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2/91 (46.2)</w:t>
            </w:r>
          </w:p>
        </w:tc>
        <w:tc>
          <w:tcPr>
            <w:tcW w:w="1759" w:type="dxa"/>
          </w:tcPr>
          <w:p w14:paraId="4BC69B6E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/91 (30.8)</w:t>
            </w:r>
          </w:p>
        </w:tc>
        <w:tc>
          <w:tcPr>
            <w:tcW w:w="1759" w:type="dxa"/>
          </w:tcPr>
          <w:p w14:paraId="1D459E49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/91 (9.9)</w:t>
            </w:r>
          </w:p>
        </w:tc>
        <w:tc>
          <w:tcPr>
            <w:tcW w:w="1920" w:type="dxa"/>
          </w:tcPr>
          <w:p w14:paraId="12D6096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/91 (4.4)</w:t>
            </w:r>
          </w:p>
        </w:tc>
      </w:tr>
      <w:tr w:rsidR="00786EE3" w:rsidRPr="00BE378C" w14:paraId="7409C13C" w14:textId="77777777" w:rsidTr="00BE378C">
        <w:tc>
          <w:tcPr>
            <w:tcW w:w="1859" w:type="dxa"/>
          </w:tcPr>
          <w:p w14:paraId="235159F7" w14:textId="4243DC42" w:rsidR="00786EE3" w:rsidRPr="00BE378C" w:rsidRDefault="005657C2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</w:p>
        </w:tc>
        <w:tc>
          <w:tcPr>
            <w:tcW w:w="1759" w:type="dxa"/>
          </w:tcPr>
          <w:p w14:paraId="02F523F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59" w:type="dxa"/>
          </w:tcPr>
          <w:p w14:paraId="117155EF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759" w:type="dxa"/>
          </w:tcPr>
          <w:p w14:paraId="43FA62D4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20" w:type="dxa"/>
          </w:tcPr>
          <w:p w14:paraId="77AE47EA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.022</w:t>
            </w:r>
          </w:p>
        </w:tc>
      </w:tr>
      <w:tr w:rsidR="00786EE3" w:rsidRPr="00BE378C" w14:paraId="006E4895" w14:textId="77777777" w:rsidTr="00BE378C">
        <w:trPr>
          <w:trHeight w:hRule="exact" w:val="170"/>
        </w:trPr>
        <w:tc>
          <w:tcPr>
            <w:tcW w:w="9056" w:type="dxa"/>
            <w:gridSpan w:val="5"/>
            <w:shd w:val="clear" w:color="auto" w:fill="F2F2F2" w:themeFill="background1" w:themeFillShade="F2"/>
          </w:tcPr>
          <w:p w14:paraId="354703EC" w14:textId="77777777" w:rsidR="00786EE3" w:rsidRPr="00BE378C" w:rsidRDefault="00786EE3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86EE3" w:rsidRPr="00BE378C" w14:paraId="10952F5F" w14:textId="77777777" w:rsidTr="00BE378C">
        <w:tc>
          <w:tcPr>
            <w:tcW w:w="1859" w:type="dxa"/>
          </w:tcPr>
          <w:p w14:paraId="21E3396C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759" w:type="dxa"/>
          </w:tcPr>
          <w:p w14:paraId="251EAE0B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ULN</w:t>
            </w:r>
          </w:p>
        </w:tc>
        <w:tc>
          <w:tcPr>
            <w:tcW w:w="1759" w:type="dxa"/>
          </w:tcPr>
          <w:p w14:paraId="250797C1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2x ULN</w:t>
            </w:r>
          </w:p>
        </w:tc>
        <w:tc>
          <w:tcPr>
            <w:tcW w:w="1759" w:type="dxa"/>
          </w:tcPr>
          <w:p w14:paraId="2F558857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5x ULN</w:t>
            </w:r>
          </w:p>
        </w:tc>
        <w:tc>
          <w:tcPr>
            <w:tcW w:w="1920" w:type="dxa"/>
          </w:tcPr>
          <w:p w14:paraId="7F5C3CCB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10x ULN</w:t>
            </w:r>
          </w:p>
        </w:tc>
      </w:tr>
      <w:tr w:rsidR="00786EE3" w:rsidRPr="00BE378C" w14:paraId="1CEB61A7" w14:textId="77777777" w:rsidTr="00BE378C">
        <w:tc>
          <w:tcPr>
            <w:tcW w:w="1859" w:type="dxa"/>
          </w:tcPr>
          <w:p w14:paraId="464715DF" w14:textId="77777777" w:rsidR="00786EE3" w:rsidRPr="00BE378C" w:rsidRDefault="00786EE3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seline, n/N (%)</w:t>
            </w:r>
          </w:p>
        </w:tc>
        <w:tc>
          <w:tcPr>
            <w:tcW w:w="1759" w:type="dxa"/>
          </w:tcPr>
          <w:p w14:paraId="301ED4FE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7/91 (95.6)</w:t>
            </w:r>
          </w:p>
        </w:tc>
        <w:tc>
          <w:tcPr>
            <w:tcW w:w="1759" w:type="dxa"/>
          </w:tcPr>
          <w:p w14:paraId="29DDEAF8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6/91 (94.5)</w:t>
            </w:r>
          </w:p>
        </w:tc>
        <w:tc>
          <w:tcPr>
            <w:tcW w:w="1759" w:type="dxa"/>
          </w:tcPr>
          <w:p w14:paraId="418BE5A4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3/91 (80.2)</w:t>
            </w:r>
          </w:p>
        </w:tc>
        <w:tc>
          <w:tcPr>
            <w:tcW w:w="1920" w:type="dxa"/>
          </w:tcPr>
          <w:p w14:paraId="2EF58B3D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2/91 (57.1)</w:t>
            </w:r>
          </w:p>
        </w:tc>
      </w:tr>
      <w:tr w:rsidR="00786EE3" w:rsidRPr="00BE378C" w14:paraId="3712AEC3" w14:textId="77777777" w:rsidTr="00BE378C">
        <w:tc>
          <w:tcPr>
            <w:tcW w:w="1859" w:type="dxa"/>
          </w:tcPr>
          <w:p w14:paraId="0D0E09E1" w14:textId="77777777" w:rsidR="00786EE3" w:rsidRPr="00BE378C" w:rsidRDefault="00786EE3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ay 7, n/N (%)</w:t>
            </w:r>
          </w:p>
        </w:tc>
        <w:tc>
          <w:tcPr>
            <w:tcW w:w="1759" w:type="dxa"/>
          </w:tcPr>
          <w:p w14:paraId="6E9DB7C7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9/91 (86.8)</w:t>
            </w:r>
          </w:p>
        </w:tc>
        <w:tc>
          <w:tcPr>
            <w:tcW w:w="1759" w:type="dxa"/>
          </w:tcPr>
          <w:p w14:paraId="33A05297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0/91 (65.9)</w:t>
            </w:r>
          </w:p>
        </w:tc>
        <w:tc>
          <w:tcPr>
            <w:tcW w:w="1759" w:type="dxa"/>
          </w:tcPr>
          <w:p w14:paraId="288D4A17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/91 (25.3)</w:t>
            </w:r>
          </w:p>
        </w:tc>
        <w:tc>
          <w:tcPr>
            <w:tcW w:w="1920" w:type="dxa"/>
          </w:tcPr>
          <w:p w14:paraId="4F60290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/91 (12.1)</w:t>
            </w:r>
          </w:p>
        </w:tc>
      </w:tr>
      <w:tr w:rsidR="00786EE3" w:rsidRPr="00BE378C" w14:paraId="6ADBC9D0" w14:textId="77777777" w:rsidTr="00BE378C">
        <w:tc>
          <w:tcPr>
            <w:tcW w:w="1859" w:type="dxa"/>
          </w:tcPr>
          <w:p w14:paraId="62C731AD" w14:textId="735BB530" w:rsidR="00786EE3" w:rsidRPr="00BE378C" w:rsidRDefault="005657C2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</w:p>
        </w:tc>
        <w:tc>
          <w:tcPr>
            <w:tcW w:w="1759" w:type="dxa"/>
          </w:tcPr>
          <w:p w14:paraId="0EC99497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759" w:type="dxa"/>
          </w:tcPr>
          <w:p w14:paraId="6656170E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59" w:type="dxa"/>
          </w:tcPr>
          <w:p w14:paraId="0FBF68C1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20" w:type="dxa"/>
          </w:tcPr>
          <w:p w14:paraId="3D226079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86EE3" w:rsidRPr="00BE378C" w14:paraId="24EA7670" w14:textId="77777777" w:rsidTr="00BE378C">
        <w:trPr>
          <w:trHeight w:hRule="exact" w:val="170"/>
        </w:trPr>
        <w:tc>
          <w:tcPr>
            <w:tcW w:w="9056" w:type="dxa"/>
            <w:gridSpan w:val="5"/>
            <w:shd w:val="clear" w:color="auto" w:fill="F2F2F2" w:themeFill="background1" w:themeFillShade="F2"/>
          </w:tcPr>
          <w:p w14:paraId="0CDA11D3" w14:textId="77777777" w:rsidR="00786EE3" w:rsidRPr="00BE378C" w:rsidRDefault="00786EE3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86EE3" w:rsidRPr="00BE378C" w14:paraId="60C2308D" w14:textId="77777777" w:rsidTr="00BE378C">
        <w:tc>
          <w:tcPr>
            <w:tcW w:w="1859" w:type="dxa"/>
          </w:tcPr>
          <w:p w14:paraId="51CE75A9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L-13</w:t>
            </w:r>
          </w:p>
        </w:tc>
        <w:tc>
          <w:tcPr>
            <w:tcW w:w="1759" w:type="dxa"/>
          </w:tcPr>
          <w:p w14:paraId="7884BF77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ULN</w:t>
            </w:r>
          </w:p>
        </w:tc>
        <w:tc>
          <w:tcPr>
            <w:tcW w:w="1759" w:type="dxa"/>
          </w:tcPr>
          <w:p w14:paraId="17B227BA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2x ULN</w:t>
            </w:r>
          </w:p>
        </w:tc>
        <w:tc>
          <w:tcPr>
            <w:tcW w:w="1759" w:type="dxa"/>
          </w:tcPr>
          <w:p w14:paraId="28AAC8D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5x ULN</w:t>
            </w:r>
          </w:p>
        </w:tc>
        <w:tc>
          <w:tcPr>
            <w:tcW w:w="1920" w:type="dxa"/>
          </w:tcPr>
          <w:p w14:paraId="3AE79169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10x ULN</w:t>
            </w:r>
          </w:p>
        </w:tc>
      </w:tr>
      <w:tr w:rsidR="00786EE3" w:rsidRPr="00BE378C" w14:paraId="4C33ACDC" w14:textId="77777777" w:rsidTr="00BE378C">
        <w:tc>
          <w:tcPr>
            <w:tcW w:w="1859" w:type="dxa"/>
          </w:tcPr>
          <w:p w14:paraId="14CD6F09" w14:textId="77777777" w:rsidR="00786EE3" w:rsidRPr="00BE378C" w:rsidRDefault="00786EE3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seline, n/N (%)</w:t>
            </w:r>
          </w:p>
        </w:tc>
        <w:tc>
          <w:tcPr>
            <w:tcW w:w="1759" w:type="dxa"/>
          </w:tcPr>
          <w:p w14:paraId="28296FA2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/91 (44.0)</w:t>
            </w:r>
          </w:p>
        </w:tc>
        <w:tc>
          <w:tcPr>
            <w:tcW w:w="1759" w:type="dxa"/>
          </w:tcPr>
          <w:p w14:paraId="58AC58A4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/91 (35.2)</w:t>
            </w:r>
          </w:p>
        </w:tc>
        <w:tc>
          <w:tcPr>
            <w:tcW w:w="1759" w:type="dxa"/>
          </w:tcPr>
          <w:p w14:paraId="66D16DA8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/91 (24.2)</w:t>
            </w:r>
          </w:p>
        </w:tc>
        <w:tc>
          <w:tcPr>
            <w:tcW w:w="1920" w:type="dxa"/>
          </w:tcPr>
          <w:p w14:paraId="0B68BD52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/91 (11.0)</w:t>
            </w:r>
          </w:p>
        </w:tc>
      </w:tr>
      <w:tr w:rsidR="00786EE3" w:rsidRPr="00BE378C" w14:paraId="77B7E2AE" w14:textId="77777777" w:rsidTr="00BE378C">
        <w:tc>
          <w:tcPr>
            <w:tcW w:w="1859" w:type="dxa"/>
          </w:tcPr>
          <w:p w14:paraId="757B44FE" w14:textId="77777777" w:rsidR="00786EE3" w:rsidRPr="00BE378C" w:rsidRDefault="00786EE3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ay 7, n/N (%)</w:t>
            </w:r>
          </w:p>
        </w:tc>
        <w:tc>
          <w:tcPr>
            <w:tcW w:w="1759" w:type="dxa"/>
          </w:tcPr>
          <w:p w14:paraId="1512B2A5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1/91 (45.1)</w:t>
            </w:r>
          </w:p>
        </w:tc>
        <w:tc>
          <w:tcPr>
            <w:tcW w:w="1759" w:type="dxa"/>
          </w:tcPr>
          <w:p w14:paraId="095C2CDA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/91 (37.4)</w:t>
            </w:r>
          </w:p>
        </w:tc>
        <w:tc>
          <w:tcPr>
            <w:tcW w:w="1759" w:type="dxa"/>
          </w:tcPr>
          <w:p w14:paraId="3031508F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/91 (22.0)</w:t>
            </w:r>
          </w:p>
        </w:tc>
        <w:tc>
          <w:tcPr>
            <w:tcW w:w="1920" w:type="dxa"/>
          </w:tcPr>
          <w:p w14:paraId="6EEC3B9D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/91 (8.8)</w:t>
            </w:r>
          </w:p>
        </w:tc>
      </w:tr>
      <w:tr w:rsidR="00786EE3" w:rsidRPr="00BE378C" w14:paraId="79D21911" w14:textId="77777777" w:rsidTr="00BE378C">
        <w:tc>
          <w:tcPr>
            <w:tcW w:w="1859" w:type="dxa"/>
          </w:tcPr>
          <w:p w14:paraId="648015BC" w14:textId="02E3EC70" w:rsidR="00786EE3" w:rsidRPr="00BE378C" w:rsidRDefault="005657C2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</w:p>
        </w:tc>
        <w:tc>
          <w:tcPr>
            <w:tcW w:w="1759" w:type="dxa"/>
          </w:tcPr>
          <w:p w14:paraId="20CEB620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759" w:type="dxa"/>
          </w:tcPr>
          <w:p w14:paraId="352DA18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1759" w:type="dxa"/>
          </w:tcPr>
          <w:p w14:paraId="329A587D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1920" w:type="dxa"/>
          </w:tcPr>
          <w:p w14:paraId="66417FD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27</w:t>
            </w:r>
          </w:p>
        </w:tc>
      </w:tr>
      <w:tr w:rsidR="00786EE3" w:rsidRPr="00BE378C" w14:paraId="2932E9B5" w14:textId="77777777" w:rsidTr="00BE378C">
        <w:trPr>
          <w:trHeight w:hRule="exact" w:val="170"/>
        </w:trPr>
        <w:tc>
          <w:tcPr>
            <w:tcW w:w="9056" w:type="dxa"/>
            <w:gridSpan w:val="5"/>
            <w:shd w:val="clear" w:color="auto" w:fill="F2F2F2" w:themeFill="background1" w:themeFillShade="F2"/>
          </w:tcPr>
          <w:p w14:paraId="0C18A9B3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86EE3" w:rsidRPr="00BE378C" w14:paraId="2D37D423" w14:textId="77777777" w:rsidTr="00BE378C">
        <w:tc>
          <w:tcPr>
            <w:tcW w:w="1859" w:type="dxa"/>
          </w:tcPr>
          <w:p w14:paraId="213C88A4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L-1</w:t>
            </w:r>
            <w:r w:rsidRPr="00BE378C">
              <w:rPr>
                <w:rFonts w:ascii="Symbol" w:hAnsi="Symbol" w:cstheme="minorHAnsi"/>
                <w:b/>
                <w:sz w:val="20"/>
                <w:szCs w:val="20"/>
                <w:lang w:val="en-US"/>
              </w:rPr>
              <w:t></w:t>
            </w:r>
          </w:p>
        </w:tc>
        <w:tc>
          <w:tcPr>
            <w:tcW w:w="1759" w:type="dxa"/>
          </w:tcPr>
          <w:p w14:paraId="2A52C4C9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ULN</w:t>
            </w:r>
          </w:p>
        </w:tc>
        <w:tc>
          <w:tcPr>
            <w:tcW w:w="1759" w:type="dxa"/>
          </w:tcPr>
          <w:p w14:paraId="44541841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2x ULN</w:t>
            </w:r>
          </w:p>
        </w:tc>
        <w:tc>
          <w:tcPr>
            <w:tcW w:w="1759" w:type="dxa"/>
          </w:tcPr>
          <w:p w14:paraId="69334928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5x ULN</w:t>
            </w:r>
          </w:p>
        </w:tc>
        <w:tc>
          <w:tcPr>
            <w:tcW w:w="1920" w:type="dxa"/>
          </w:tcPr>
          <w:p w14:paraId="6F8A71AC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10x ULN</w:t>
            </w:r>
          </w:p>
        </w:tc>
      </w:tr>
      <w:tr w:rsidR="00786EE3" w:rsidRPr="00BE378C" w14:paraId="57987857" w14:textId="77777777" w:rsidTr="00BE378C">
        <w:tc>
          <w:tcPr>
            <w:tcW w:w="1859" w:type="dxa"/>
          </w:tcPr>
          <w:p w14:paraId="51D217E8" w14:textId="77777777" w:rsidR="00786EE3" w:rsidRPr="00BE378C" w:rsidRDefault="00786EE3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seline, n/N (%)</w:t>
            </w:r>
          </w:p>
        </w:tc>
        <w:tc>
          <w:tcPr>
            <w:tcW w:w="1759" w:type="dxa"/>
          </w:tcPr>
          <w:p w14:paraId="03EC0D48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/91 (20.9)</w:t>
            </w:r>
          </w:p>
        </w:tc>
        <w:tc>
          <w:tcPr>
            <w:tcW w:w="1759" w:type="dxa"/>
          </w:tcPr>
          <w:p w14:paraId="11C6292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/91 (13.2)</w:t>
            </w:r>
          </w:p>
        </w:tc>
        <w:tc>
          <w:tcPr>
            <w:tcW w:w="1759" w:type="dxa"/>
          </w:tcPr>
          <w:p w14:paraId="7A254DCD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/91 (6.6)</w:t>
            </w:r>
          </w:p>
        </w:tc>
        <w:tc>
          <w:tcPr>
            <w:tcW w:w="1920" w:type="dxa"/>
          </w:tcPr>
          <w:p w14:paraId="042697C1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91 (2.2)</w:t>
            </w:r>
          </w:p>
        </w:tc>
      </w:tr>
      <w:tr w:rsidR="00786EE3" w:rsidRPr="00BE378C" w14:paraId="35562C5C" w14:textId="77777777" w:rsidTr="00BE378C">
        <w:tc>
          <w:tcPr>
            <w:tcW w:w="1859" w:type="dxa"/>
          </w:tcPr>
          <w:p w14:paraId="0F4D8869" w14:textId="77777777" w:rsidR="00786EE3" w:rsidRPr="00BE378C" w:rsidRDefault="00786EE3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ay 7, n/N (%)</w:t>
            </w:r>
          </w:p>
        </w:tc>
        <w:tc>
          <w:tcPr>
            <w:tcW w:w="1759" w:type="dxa"/>
          </w:tcPr>
          <w:p w14:paraId="2C76DFB7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/91 (20.9)</w:t>
            </w:r>
          </w:p>
        </w:tc>
        <w:tc>
          <w:tcPr>
            <w:tcW w:w="1759" w:type="dxa"/>
          </w:tcPr>
          <w:p w14:paraId="67713277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/91 (11.0)</w:t>
            </w:r>
          </w:p>
        </w:tc>
        <w:tc>
          <w:tcPr>
            <w:tcW w:w="1759" w:type="dxa"/>
          </w:tcPr>
          <w:p w14:paraId="7CA9E7E7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/91 (5.5)</w:t>
            </w:r>
          </w:p>
        </w:tc>
        <w:tc>
          <w:tcPr>
            <w:tcW w:w="1920" w:type="dxa"/>
          </w:tcPr>
          <w:p w14:paraId="1D327F9B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/91 (3.3)</w:t>
            </w:r>
          </w:p>
        </w:tc>
      </w:tr>
      <w:tr w:rsidR="00786EE3" w:rsidRPr="00BE378C" w14:paraId="211F34B8" w14:textId="77777777" w:rsidTr="00BE378C">
        <w:tc>
          <w:tcPr>
            <w:tcW w:w="1859" w:type="dxa"/>
          </w:tcPr>
          <w:p w14:paraId="45F09119" w14:textId="69618A40" w:rsidR="00786EE3" w:rsidRPr="00BE378C" w:rsidRDefault="005657C2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</w:p>
        </w:tc>
        <w:tc>
          <w:tcPr>
            <w:tcW w:w="1759" w:type="dxa"/>
          </w:tcPr>
          <w:p w14:paraId="38FB5774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759" w:type="dxa"/>
          </w:tcPr>
          <w:p w14:paraId="1D56E225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1759" w:type="dxa"/>
          </w:tcPr>
          <w:p w14:paraId="292E799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920" w:type="dxa"/>
          </w:tcPr>
          <w:p w14:paraId="76FB48A7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0</w:t>
            </w:r>
          </w:p>
        </w:tc>
      </w:tr>
      <w:tr w:rsidR="00786EE3" w:rsidRPr="00BE378C" w14:paraId="49C3204E" w14:textId="77777777" w:rsidTr="00BE378C">
        <w:trPr>
          <w:trHeight w:hRule="exact" w:val="170"/>
        </w:trPr>
        <w:tc>
          <w:tcPr>
            <w:tcW w:w="9056" w:type="dxa"/>
            <w:gridSpan w:val="5"/>
            <w:shd w:val="clear" w:color="auto" w:fill="F2F2F2" w:themeFill="background1" w:themeFillShade="F2"/>
          </w:tcPr>
          <w:p w14:paraId="453628AC" w14:textId="77777777" w:rsidR="00786EE3" w:rsidRPr="00BE378C" w:rsidRDefault="00786EE3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86EE3" w:rsidRPr="00BE378C" w14:paraId="04616197" w14:textId="77777777" w:rsidTr="00BE378C">
        <w:tc>
          <w:tcPr>
            <w:tcW w:w="1859" w:type="dxa"/>
          </w:tcPr>
          <w:p w14:paraId="5DBB37A9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L-2</w:t>
            </w:r>
          </w:p>
        </w:tc>
        <w:tc>
          <w:tcPr>
            <w:tcW w:w="1759" w:type="dxa"/>
          </w:tcPr>
          <w:p w14:paraId="72533ABD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ULN</w:t>
            </w:r>
          </w:p>
        </w:tc>
        <w:tc>
          <w:tcPr>
            <w:tcW w:w="1759" w:type="dxa"/>
          </w:tcPr>
          <w:p w14:paraId="7E01578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2x ULN</w:t>
            </w:r>
          </w:p>
        </w:tc>
        <w:tc>
          <w:tcPr>
            <w:tcW w:w="1759" w:type="dxa"/>
          </w:tcPr>
          <w:p w14:paraId="14879B0E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5x ULN</w:t>
            </w:r>
          </w:p>
        </w:tc>
        <w:tc>
          <w:tcPr>
            <w:tcW w:w="1920" w:type="dxa"/>
          </w:tcPr>
          <w:p w14:paraId="315426CD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10x ULN</w:t>
            </w:r>
          </w:p>
        </w:tc>
      </w:tr>
      <w:tr w:rsidR="00786EE3" w:rsidRPr="00BE378C" w14:paraId="2D8732AF" w14:textId="77777777" w:rsidTr="00BE378C">
        <w:tc>
          <w:tcPr>
            <w:tcW w:w="1859" w:type="dxa"/>
          </w:tcPr>
          <w:p w14:paraId="26E98C8A" w14:textId="77777777" w:rsidR="00786EE3" w:rsidRPr="00BE378C" w:rsidRDefault="00786EE3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seline, n/N (%)</w:t>
            </w:r>
          </w:p>
        </w:tc>
        <w:tc>
          <w:tcPr>
            <w:tcW w:w="1759" w:type="dxa"/>
          </w:tcPr>
          <w:p w14:paraId="68C143D3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/91 (9.9)</w:t>
            </w:r>
          </w:p>
        </w:tc>
        <w:tc>
          <w:tcPr>
            <w:tcW w:w="1759" w:type="dxa"/>
          </w:tcPr>
          <w:p w14:paraId="5953F09C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/91 (4.4)</w:t>
            </w:r>
          </w:p>
        </w:tc>
        <w:tc>
          <w:tcPr>
            <w:tcW w:w="1759" w:type="dxa"/>
          </w:tcPr>
          <w:p w14:paraId="04426D4A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/91 (3.3)</w:t>
            </w:r>
          </w:p>
        </w:tc>
        <w:tc>
          <w:tcPr>
            <w:tcW w:w="1920" w:type="dxa"/>
          </w:tcPr>
          <w:p w14:paraId="0367507B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91 (0)</w:t>
            </w:r>
          </w:p>
        </w:tc>
      </w:tr>
      <w:tr w:rsidR="00786EE3" w:rsidRPr="00BE378C" w14:paraId="0FA67F55" w14:textId="77777777" w:rsidTr="00BE378C">
        <w:tc>
          <w:tcPr>
            <w:tcW w:w="1859" w:type="dxa"/>
          </w:tcPr>
          <w:p w14:paraId="36B03FA9" w14:textId="77777777" w:rsidR="00786EE3" w:rsidRPr="00BE378C" w:rsidRDefault="00786EE3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ay 7, n/N (%)</w:t>
            </w:r>
          </w:p>
        </w:tc>
        <w:tc>
          <w:tcPr>
            <w:tcW w:w="1759" w:type="dxa"/>
          </w:tcPr>
          <w:p w14:paraId="2287194D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/91 (9.9)</w:t>
            </w:r>
          </w:p>
        </w:tc>
        <w:tc>
          <w:tcPr>
            <w:tcW w:w="1759" w:type="dxa"/>
          </w:tcPr>
          <w:p w14:paraId="33E26FD2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/91 (4.4)</w:t>
            </w:r>
          </w:p>
        </w:tc>
        <w:tc>
          <w:tcPr>
            <w:tcW w:w="1759" w:type="dxa"/>
          </w:tcPr>
          <w:p w14:paraId="10E8A4C2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91 (1.1)</w:t>
            </w:r>
          </w:p>
        </w:tc>
        <w:tc>
          <w:tcPr>
            <w:tcW w:w="1920" w:type="dxa"/>
          </w:tcPr>
          <w:p w14:paraId="4805554E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91 (0)</w:t>
            </w:r>
          </w:p>
        </w:tc>
      </w:tr>
      <w:tr w:rsidR="00786EE3" w:rsidRPr="00BE378C" w14:paraId="688F7767" w14:textId="77777777" w:rsidTr="00BE378C">
        <w:tc>
          <w:tcPr>
            <w:tcW w:w="1859" w:type="dxa"/>
          </w:tcPr>
          <w:p w14:paraId="016FAC3C" w14:textId="5B12CF0A" w:rsidR="00786EE3" w:rsidRPr="00BE378C" w:rsidRDefault="005657C2" w:rsidP="007B38A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</w:p>
        </w:tc>
        <w:tc>
          <w:tcPr>
            <w:tcW w:w="1759" w:type="dxa"/>
          </w:tcPr>
          <w:p w14:paraId="342F30CC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759" w:type="dxa"/>
          </w:tcPr>
          <w:p w14:paraId="116FC207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759" w:type="dxa"/>
          </w:tcPr>
          <w:p w14:paraId="07734334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1920" w:type="dxa"/>
          </w:tcPr>
          <w:p w14:paraId="6BE5C3A5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t applicable</w:t>
            </w:r>
          </w:p>
        </w:tc>
      </w:tr>
      <w:tr w:rsidR="00786EE3" w:rsidRPr="00BE378C" w14:paraId="78D72E6A" w14:textId="77777777" w:rsidTr="00BE378C">
        <w:trPr>
          <w:trHeight w:hRule="exact" w:val="170"/>
        </w:trPr>
        <w:tc>
          <w:tcPr>
            <w:tcW w:w="9056" w:type="dxa"/>
            <w:gridSpan w:val="5"/>
            <w:tcBorders>
              <w:bottom w:val="nil"/>
            </w:tcBorders>
            <w:shd w:val="clear" w:color="auto" w:fill="F2F2F2" w:themeFill="background1" w:themeFillShade="F2"/>
          </w:tcPr>
          <w:p w14:paraId="62E4A693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</w:tbl>
    <w:tbl>
      <w:tblPr>
        <w:tblStyle w:val="Tabellenraster121"/>
        <w:tblW w:w="0" w:type="auto"/>
        <w:tblLook w:val="04A0" w:firstRow="1" w:lastRow="0" w:firstColumn="1" w:lastColumn="0" w:noHBand="0" w:noVBand="1"/>
      </w:tblPr>
      <w:tblGrid>
        <w:gridCol w:w="1881"/>
        <w:gridCol w:w="1770"/>
        <w:gridCol w:w="1740"/>
        <w:gridCol w:w="1733"/>
        <w:gridCol w:w="1932"/>
      </w:tblGrid>
      <w:tr w:rsidR="00786EE3" w:rsidRPr="00BE378C" w14:paraId="03DEA3F5" w14:textId="77777777" w:rsidTr="00786EE3">
        <w:tc>
          <w:tcPr>
            <w:tcW w:w="1881" w:type="dxa"/>
            <w:tcBorders>
              <w:top w:val="single" w:sz="4" w:space="0" w:color="auto"/>
              <w:left w:val="single" w:sz="4" w:space="0" w:color="auto"/>
            </w:tcBorders>
          </w:tcPr>
          <w:p w14:paraId="1D2E6676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L-4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181D7A29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ULN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3DE440B3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2x ULN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7892E9A4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5x ULN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371A37E2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10x ULN</w:t>
            </w:r>
          </w:p>
        </w:tc>
      </w:tr>
      <w:tr w:rsidR="00786EE3" w:rsidRPr="00BE378C" w14:paraId="58F532E3" w14:textId="77777777" w:rsidTr="00786EE3">
        <w:tc>
          <w:tcPr>
            <w:tcW w:w="1881" w:type="dxa"/>
          </w:tcPr>
          <w:p w14:paraId="0F44B317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Baseline, n/N (%)</w:t>
            </w:r>
          </w:p>
        </w:tc>
        <w:tc>
          <w:tcPr>
            <w:tcW w:w="1770" w:type="dxa"/>
          </w:tcPr>
          <w:p w14:paraId="59973EF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/91 (6.6)</w:t>
            </w:r>
          </w:p>
        </w:tc>
        <w:tc>
          <w:tcPr>
            <w:tcW w:w="1740" w:type="dxa"/>
          </w:tcPr>
          <w:p w14:paraId="1A5759C2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/91 (4.4)</w:t>
            </w:r>
          </w:p>
        </w:tc>
        <w:tc>
          <w:tcPr>
            <w:tcW w:w="1733" w:type="dxa"/>
          </w:tcPr>
          <w:p w14:paraId="241B1AA8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91 (2.2)</w:t>
            </w:r>
          </w:p>
        </w:tc>
        <w:tc>
          <w:tcPr>
            <w:tcW w:w="1932" w:type="dxa"/>
          </w:tcPr>
          <w:p w14:paraId="3EDA54D5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91 (0)</w:t>
            </w:r>
          </w:p>
        </w:tc>
      </w:tr>
      <w:tr w:rsidR="00786EE3" w:rsidRPr="00BE378C" w14:paraId="0B3500B1" w14:textId="77777777" w:rsidTr="00786EE3">
        <w:tc>
          <w:tcPr>
            <w:tcW w:w="1881" w:type="dxa"/>
          </w:tcPr>
          <w:p w14:paraId="51AE218E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ay 7, n/N (%)</w:t>
            </w:r>
          </w:p>
        </w:tc>
        <w:tc>
          <w:tcPr>
            <w:tcW w:w="1770" w:type="dxa"/>
          </w:tcPr>
          <w:p w14:paraId="204A1E6D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/91 (5.5)</w:t>
            </w:r>
          </w:p>
        </w:tc>
        <w:tc>
          <w:tcPr>
            <w:tcW w:w="1740" w:type="dxa"/>
          </w:tcPr>
          <w:p w14:paraId="567E0D45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91 (1.1)</w:t>
            </w:r>
          </w:p>
        </w:tc>
        <w:tc>
          <w:tcPr>
            <w:tcW w:w="1733" w:type="dxa"/>
          </w:tcPr>
          <w:p w14:paraId="3CCFE975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91 (0)</w:t>
            </w:r>
          </w:p>
        </w:tc>
        <w:tc>
          <w:tcPr>
            <w:tcW w:w="1932" w:type="dxa"/>
          </w:tcPr>
          <w:p w14:paraId="0F3BFBBB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91 (0)</w:t>
            </w:r>
          </w:p>
        </w:tc>
      </w:tr>
      <w:tr w:rsidR="00786EE3" w:rsidRPr="00BE378C" w14:paraId="71A33C8A" w14:textId="77777777" w:rsidTr="00786EE3">
        <w:tc>
          <w:tcPr>
            <w:tcW w:w="1881" w:type="dxa"/>
          </w:tcPr>
          <w:p w14:paraId="0B682BEB" w14:textId="0A5956EC" w:rsidR="00786EE3" w:rsidRPr="00BE378C" w:rsidRDefault="005657C2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770" w:type="dxa"/>
          </w:tcPr>
          <w:p w14:paraId="366990E4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740" w:type="dxa"/>
          </w:tcPr>
          <w:p w14:paraId="0AE84F5A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1733" w:type="dxa"/>
          </w:tcPr>
          <w:p w14:paraId="0D38DEFA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1932" w:type="dxa"/>
          </w:tcPr>
          <w:p w14:paraId="59CEE7E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t applicable</w:t>
            </w:r>
          </w:p>
        </w:tc>
      </w:tr>
      <w:tr w:rsidR="00786EE3" w:rsidRPr="00BE378C" w14:paraId="777D5CF4" w14:textId="77777777" w:rsidTr="00BE378C">
        <w:trPr>
          <w:trHeight w:hRule="exact" w:val="170"/>
        </w:trPr>
        <w:tc>
          <w:tcPr>
            <w:tcW w:w="9056" w:type="dxa"/>
            <w:gridSpan w:val="5"/>
            <w:shd w:val="clear" w:color="auto" w:fill="F2F2F2" w:themeFill="background1" w:themeFillShade="F2"/>
          </w:tcPr>
          <w:p w14:paraId="1E56801B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786EE3" w:rsidRPr="00BE378C" w14:paraId="18C17248" w14:textId="77777777" w:rsidTr="00786EE3">
        <w:tc>
          <w:tcPr>
            <w:tcW w:w="1881" w:type="dxa"/>
          </w:tcPr>
          <w:p w14:paraId="1F63F1FB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L-6</w:t>
            </w:r>
          </w:p>
        </w:tc>
        <w:tc>
          <w:tcPr>
            <w:tcW w:w="1770" w:type="dxa"/>
          </w:tcPr>
          <w:p w14:paraId="5846EF0B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ULN</w:t>
            </w:r>
          </w:p>
        </w:tc>
        <w:tc>
          <w:tcPr>
            <w:tcW w:w="1740" w:type="dxa"/>
          </w:tcPr>
          <w:p w14:paraId="344D5010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2x ULN</w:t>
            </w:r>
          </w:p>
        </w:tc>
        <w:tc>
          <w:tcPr>
            <w:tcW w:w="1733" w:type="dxa"/>
          </w:tcPr>
          <w:p w14:paraId="15055234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5x ULN</w:t>
            </w:r>
          </w:p>
        </w:tc>
        <w:tc>
          <w:tcPr>
            <w:tcW w:w="1932" w:type="dxa"/>
          </w:tcPr>
          <w:p w14:paraId="082F46F2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10x ULN</w:t>
            </w:r>
          </w:p>
        </w:tc>
      </w:tr>
      <w:tr w:rsidR="00786EE3" w:rsidRPr="00BE378C" w14:paraId="47FC4994" w14:textId="77777777" w:rsidTr="00786EE3">
        <w:tc>
          <w:tcPr>
            <w:tcW w:w="1881" w:type="dxa"/>
          </w:tcPr>
          <w:p w14:paraId="5049E8C1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Baseline, n/N (%)</w:t>
            </w:r>
          </w:p>
        </w:tc>
        <w:tc>
          <w:tcPr>
            <w:tcW w:w="1770" w:type="dxa"/>
          </w:tcPr>
          <w:p w14:paraId="3E732195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4/91 (92.3)</w:t>
            </w:r>
          </w:p>
        </w:tc>
        <w:tc>
          <w:tcPr>
            <w:tcW w:w="1740" w:type="dxa"/>
          </w:tcPr>
          <w:p w14:paraId="61DC396D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8/91 (85.7)</w:t>
            </w:r>
          </w:p>
        </w:tc>
        <w:tc>
          <w:tcPr>
            <w:tcW w:w="1733" w:type="dxa"/>
          </w:tcPr>
          <w:p w14:paraId="589404CE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8/91 (63.7)</w:t>
            </w:r>
          </w:p>
        </w:tc>
        <w:tc>
          <w:tcPr>
            <w:tcW w:w="1932" w:type="dxa"/>
          </w:tcPr>
          <w:p w14:paraId="4189367E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/91 (41.8)</w:t>
            </w:r>
          </w:p>
        </w:tc>
      </w:tr>
      <w:tr w:rsidR="00786EE3" w:rsidRPr="00BE378C" w14:paraId="037FB787" w14:textId="77777777" w:rsidTr="00786EE3">
        <w:tc>
          <w:tcPr>
            <w:tcW w:w="1881" w:type="dxa"/>
          </w:tcPr>
          <w:p w14:paraId="349F8962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ay 7, n/N (%)</w:t>
            </w:r>
          </w:p>
        </w:tc>
        <w:tc>
          <w:tcPr>
            <w:tcW w:w="1770" w:type="dxa"/>
          </w:tcPr>
          <w:p w14:paraId="67664D8A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3/91 (80.2)</w:t>
            </w:r>
          </w:p>
        </w:tc>
        <w:tc>
          <w:tcPr>
            <w:tcW w:w="1740" w:type="dxa"/>
          </w:tcPr>
          <w:p w14:paraId="5AB9984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1/91 (67.0)</w:t>
            </w:r>
          </w:p>
        </w:tc>
        <w:tc>
          <w:tcPr>
            <w:tcW w:w="1733" w:type="dxa"/>
          </w:tcPr>
          <w:p w14:paraId="1D1399E9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/91 (41.8)</w:t>
            </w:r>
          </w:p>
        </w:tc>
        <w:tc>
          <w:tcPr>
            <w:tcW w:w="1932" w:type="dxa"/>
          </w:tcPr>
          <w:p w14:paraId="14044961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/91 (25.3)</w:t>
            </w:r>
          </w:p>
        </w:tc>
      </w:tr>
      <w:tr w:rsidR="00786EE3" w:rsidRPr="00BE378C" w14:paraId="65BE8E1C" w14:textId="77777777" w:rsidTr="00786EE3">
        <w:tc>
          <w:tcPr>
            <w:tcW w:w="1881" w:type="dxa"/>
          </w:tcPr>
          <w:p w14:paraId="55B06CBD" w14:textId="430729D1" w:rsidR="00786EE3" w:rsidRPr="00BE378C" w:rsidRDefault="005657C2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770" w:type="dxa"/>
          </w:tcPr>
          <w:p w14:paraId="6C487F6D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740" w:type="dxa"/>
          </w:tcPr>
          <w:p w14:paraId="344D6099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33" w:type="dxa"/>
          </w:tcPr>
          <w:p w14:paraId="177FABEB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932" w:type="dxa"/>
          </w:tcPr>
          <w:p w14:paraId="17F3242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.015</w:t>
            </w:r>
          </w:p>
        </w:tc>
      </w:tr>
      <w:tr w:rsidR="00786EE3" w:rsidRPr="00BE378C" w14:paraId="7D1AEC02" w14:textId="77777777" w:rsidTr="00BE378C">
        <w:trPr>
          <w:trHeight w:hRule="exact" w:val="170"/>
        </w:trPr>
        <w:tc>
          <w:tcPr>
            <w:tcW w:w="9056" w:type="dxa"/>
            <w:gridSpan w:val="5"/>
            <w:shd w:val="clear" w:color="auto" w:fill="F2F2F2" w:themeFill="background1" w:themeFillShade="F2"/>
          </w:tcPr>
          <w:p w14:paraId="5A5EACE0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786EE3" w:rsidRPr="00BE378C" w14:paraId="0555053E" w14:textId="77777777" w:rsidTr="00786EE3">
        <w:tc>
          <w:tcPr>
            <w:tcW w:w="1881" w:type="dxa"/>
          </w:tcPr>
          <w:p w14:paraId="0CDCF261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L-8</w:t>
            </w:r>
          </w:p>
        </w:tc>
        <w:tc>
          <w:tcPr>
            <w:tcW w:w="1770" w:type="dxa"/>
          </w:tcPr>
          <w:p w14:paraId="134B2B3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ULN</w:t>
            </w:r>
          </w:p>
        </w:tc>
        <w:tc>
          <w:tcPr>
            <w:tcW w:w="1740" w:type="dxa"/>
          </w:tcPr>
          <w:p w14:paraId="45C58465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2x ULN</w:t>
            </w:r>
          </w:p>
        </w:tc>
        <w:tc>
          <w:tcPr>
            <w:tcW w:w="1733" w:type="dxa"/>
          </w:tcPr>
          <w:p w14:paraId="4574DEFF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5x ULN</w:t>
            </w:r>
          </w:p>
        </w:tc>
        <w:tc>
          <w:tcPr>
            <w:tcW w:w="1932" w:type="dxa"/>
          </w:tcPr>
          <w:p w14:paraId="2F9BC157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10x ULN</w:t>
            </w:r>
          </w:p>
        </w:tc>
      </w:tr>
      <w:tr w:rsidR="00786EE3" w:rsidRPr="00BE378C" w14:paraId="19E6BD44" w14:textId="77777777" w:rsidTr="00786EE3">
        <w:tc>
          <w:tcPr>
            <w:tcW w:w="1881" w:type="dxa"/>
          </w:tcPr>
          <w:p w14:paraId="29B6DED0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Baseline, n/N (%)</w:t>
            </w:r>
          </w:p>
        </w:tc>
        <w:tc>
          <w:tcPr>
            <w:tcW w:w="1770" w:type="dxa"/>
          </w:tcPr>
          <w:p w14:paraId="678E8962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/91 (48.4)</w:t>
            </w:r>
          </w:p>
        </w:tc>
        <w:tc>
          <w:tcPr>
            <w:tcW w:w="1740" w:type="dxa"/>
          </w:tcPr>
          <w:p w14:paraId="62395ACD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/91 (20.9)</w:t>
            </w:r>
          </w:p>
        </w:tc>
        <w:tc>
          <w:tcPr>
            <w:tcW w:w="1733" w:type="dxa"/>
          </w:tcPr>
          <w:p w14:paraId="4D5D6162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/91 (11.0)</w:t>
            </w:r>
          </w:p>
        </w:tc>
        <w:tc>
          <w:tcPr>
            <w:tcW w:w="1932" w:type="dxa"/>
          </w:tcPr>
          <w:p w14:paraId="126DD08F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/91 8.8)</w:t>
            </w:r>
          </w:p>
        </w:tc>
      </w:tr>
      <w:tr w:rsidR="00786EE3" w:rsidRPr="00BE378C" w14:paraId="23F5642B" w14:textId="77777777" w:rsidTr="00786EE3">
        <w:tc>
          <w:tcPr>
            <w:tcW w:w="1881" w:type="dxa"/>
          </w:tcPr>
          <w:p w14:paraId="43F79FD6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ay 7, n/N (%)</w:t>
            </w:r>
          </w:p>
        </w:tc>
        <w:tc>
          <w:tcPr>
            <w:tcW w:w="1770" w:type="dxa"/>
          </w:tcPr>
          <w:p w14:paraId="0DBBAF2F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/91 (38.5)</w:t>
            </w:r>
          </w:p>
        </w:tc>
        <w:tc>
          <w:tcPr>
            <w:tcW w:w="1740" w:type="dxa"/>
          </w:tcPr>
          <w:p w14:paraId="743C5AC3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/91 (18.7)</w:t>
            </w:r>
          </w:p>
        </w:tc>
        <w:tc>
          <w:tcPr>
            <w:tcW w:w="1733" w:type="dxa"/>
          </w:tcPr>
          <w:p w14:paraId="4A72EFFD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/91 (4.4)</w:t>
            </w:r>
          </w:p>
        </w:tc>
        <w:tc>
          <w:tcPr>
            <w:tcW w:w="1932" w:type="dxa"/>
          </w:tcPr>
          <w:p w14:paraId="366D8E35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91 (2.2)</w:t>
            </w:r>
          </w:p>
        </w:tc>
      </w:tr>
      <w:tr w:rsidR="00786EE3" w:rsidRPr="00BE378C" w14:paraId="5577C9EC" w14:textId="77777777" w:rsidTr="00786EE3">
        <w:tc>
          <w:tcPr>
            <w:tcW w:w="1881" w:type="dxa"/>
          </w:tcPr>
          <w:p w14:paraId="18108217" w14:textId="274C8D10" w:rsidR="00786EE3" w:rsidRPr="00BE378C" w:rsidRDefault="005657C2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770" w:type="dxa"/>
          </w:tcPr>
          <w:p w14:paraId="4C5B763C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1740" w:type="dxa"/>
          </w:tcPr>
          <w:p w14:paraId="6BD3B961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1733" w:type="dxa"/>
          </w:tcPr>
          <w:p w14:paraId="347BB96C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1932" w:type="dxa"/>
          </w:tcPr>
          <w:p w14:paraId="09852F64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09</w:t>
            </w:r>
          </w:p>
        </w:tc>
      </w:tr>
      <w:tr w:rsidR="00786EE3" w:rsidRPr="00BE378C" w14:paraId="2581E23B" w14:textId="77777777" w:rsidTr="00BE378C">
        <w:trPr>
          <w:trHeight w:hRule="exact" w:val="170"/>
        </w:trPr>
        <w:tc>
          <w:tcPr>
            <w:tcW w:w="9056" w:type="dxa"/>
            <w:gridSpan w:val="5"/>
            <w:shd w:val="clear" w:color="auto" w:fill="F2F2F2" w:themeFill="background1" w:themeFillShade="F2"/>
          </w:tcPr>
          <w:p w14:paraId="6F8A3E38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786EE3" w:rsidRPr="00BE378C" w14:paraId="2F425B35" w14:textId="77777777" w:rsidTr="00786EE3">
        <w:tc>
          <w:tcPr>
            <w:tcW w:w="1881" w:type="dxa"/>
          </w:tcPr>
          <w:p w14:paraId="02D0BCE4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CXCL9</w:t>
            </w:r>
          </w:p>
        </w:tc>
        <w:tc>
          <w:tcPr>
            <w:tcW w:w="1770" w:type="dxa"/>
          </w:tcPr>
          <w:p w14:paraId="1CEB26EF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ULN</w:t>
            </w:r>
          </w:p>
        </w:tc>
        <w:tc>
          <w:tcPr>
            <w:tcW w:w="1740" w:type="dxa"/>
          </w:tcPr>
          <w:p w14:paraId="044169D5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2x ULN</w:t>
            </w:r>
          </w:p>
        </w:tc>
        <w:tc>
          <w:tcPr>
            <w:tcW w:w="1733" w:type="dxa"/>
          </w:tcPr>
          <w:p w14:paraId="5C85D40A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5x ULN</w:t>
            </w:r>
          </w:p>
        </w:tc>
        <w:tc>
          <w:tcPr>
            <w:tcW w:w="1932" w:type="dxa"/>
          </w:tcPr>
          <w:p w14:paraId="15245E4D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10x ULN</w:t>
            </w:r>
          </w:p>
        </w:tc>
      </w:tr>
      <w:tr w:rsidR="00786EE3" w:rsidRPr="00BE378C" w14:paraId="25F09D7D" w14:textId="77777777" w:rsidTr="00786EE3">
        <w:tc>
          <w:tcPr>
            <w:tcW w:w="1881" w:type="dxa"/>
          </w:tcPr>
          <w:p w14:paraId="1FB1D2AD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Baseline, n/N (%)</w:t>
            </w:r>
          </w:p>
        </w:tc>
        <w:tc>
          <w:tcPr>
            <w:tcW w:w="1770" w:type="dxa"/>
          </w:tcPr>
          <w:p w14:paraId="03EC0933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1/91 (78.0)</w:t>
            </w:r>
          </w:p>
        </w:tc>
        <w:tc>
          <w:tcPr>
            <w:tcW w:w="1740" w:type="dxa"/>
          </w:tcPr>
          <w:p w14:paraId="11298E8C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/91 (56.0)</w:t>
            </w:r>
          </w:p>
        </w:tc>
        <w:tc>
          <w:tcPr>
            <w:tcW w:w="1733" w:type="dxa"/>
          </w:tcPr>
          <w:p w14:paraId="024E3A00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/91 (16.5)</w:t>
            </w:r>
          </w:p>
        </w:tc>
        <w:tc>
          <w:tcPr>
            <w:tcW w:w="1932" w:type="dxa"/>
          </w:tcPr>
          <w:p w14:paraId="0E13BAC4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91 (1.1)</w:t>
            </w:r>
          </w:p>
        </w:tc>
      </w:tr>
      <w:tr w:rsidR="00786EE3" w:rsidRPr="00BE378C" w14:paraId="47666A6E" w14:textId="77777777" w:rsidTr="00786EE3">
        <w:tc>
          <w:tcPr>
            <w:tcW w:w="1881" w:type="dxa"/>
          </w:tcPr>
          <w:p w14:paraId="1AD69C4E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ay 7, n/N (%)</w:t>
            </w:r>
          </w:p>
        </w:tc>
        <w:tc>
          <w:tcPr>
            <w:tcW w:w="1770" w:type="dxa"/>
          </w:tcPr>
          <w:p w14:paraId="36371249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5/91 (82.4)</w:t>
            </w:r>
          </w:p>
        </w:tc>
        <w:tc>
          <w:tcPr>
            <w:tcW w:w="1740" w:type="dxa"/>
          </w:tcPr>
          <w:p w14:paraId="79C54BF7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/91 (56.0)</w:t>
            </w:r>
          </w:p>
        </w:tc>
        <w:tc>
          <w:tcPr>
            <w:tcW w:w="1733" w:type="dxa"/>
          </w:tcPr>
          <w:p w14:paraId="21002D95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/91 (18.7)</w:t>
            </w:r>
          </w:p>
        </w:tc>
        <w:tc>
          <w:tcPr>
            <w:tcW w:w="1932" w:type="dxa"/>
          </w:tcPr>
          <w:p w14:paraId="1EE16182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91 (2.2)</w:t>
            </w:r>
          </w:p>
        </w:tc>
      </w:tr>
      <w:tr w:rsidR="00786EE3" w:rsidRPr="00BE378C" w14:paraId="14790A33" w14:textId="77777777" w:rsidTr="00786EE3">
        <w:tc>
          <w:tcPr>
            <w:tcW w:w="1881" w:type="dxa"/>
          </w:tcPr>
          <w:p w14:paraId="3F0DCC43" w14:textId="766F2149" w:rsidR="00786EE3" w:rsidRPr="00BE378C" w:rsidRDefault="005657C2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770" w:type="dxa"/>
          </w:tcPr>
          <w:p w14:paraId="0F61F910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56</w:t>
            </w:r>
          </w:p>
        </w:tc>
        <w:tc>
          <w:tcPr>
            <w:tcW w:w="1740" w:type="dxa"/>
          </w:tcPr>
          <w:p w14:paraId="3C9CA2AB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733" w:type="dxa"/>
          </w:tcPr>
          <w:p w14:paraId="60195B60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1932" w:type="dxa"/>
          </w:tcPr>
          <w:p w14:paraId="47D3693C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0</w:t>
            </w:r>
          </w:p>
        </w:tc>
      </w:tr>
      <w:tr w:rsidR="00786EE3" w:rsidRPr="00BE378C" w14:paraId="5FBD1E10" w14:textId="77777777" w:rsidTr="00BE378C">
        <w:trPr>
          <w:trHeight w:hRule="exact" w:val="170"/>
        </w:trPr>
        <w:tc>
          <w:tcPr>
            <w:tcW w:w="9056" w:type="dxa"/>
            <w:gridSpan w:val="5"/>
            <w:shd w:val="clear" w:color="auto" w:fill="F2F2F2" w:themeFill="background1" w:themeFillShade="F2"/>
          </w:tcPr>
          <w:p w14:paraId="0289137C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786EE3" w:rsidRPr="00BE378C" w14:paraId="24D8FE92" w14:textId="77777777" w:rsidTr="00786EE3">
        <w:tc>
          <w:tcPr>
            <w:tcW w:w="1881" w:type="dxa"/>
          </w:tcPr>
          <w:p w14:paraId="7537377C" w14:textId="635048E5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NF-</w:t>
            </w:r>
            <w:r w:rsidR="005657C2" w:rsidRPr="005657C2">
              <w:rPr>
                <w:rFonts w:ascii="Symbol" w:hAnsi="Symbol" w:cstheme="minorHAnsi"/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770" w:type="dxa"/>
          </w:tcPr>
          <w:p w14:paraId="62588190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ULN</w:t>
            </w:r>
          </w:p>
        </w:tc>
        <w:tc>
          <w:tcPr>
            <w:tcW w:w="1740" w:type="dxa"/>
          </w:tcPr>
          <w:p w14:paraId="786F5257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2x ULN</w:t>
            </w:r>
          </w:p>
        </w:tc>
        <w:tc>
          <w:tcPr>
            <w:tcW w:w="1733" w:type="dxa"/>
          </w:tcPr>
          <w:p w14:paraId="61B6DC6C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5x ULN</w:t>
            </w:r>
          </w:p>
        </w:tc>
        <w:tc>
          <w:tcPr>
            <w:tcW w:w="1932" w:type="dxa"/>
          </w:tcPr>
          <w:p w14:paraId="3F330F2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&gt; 10x ULN</w:t>
            </w:r>
          </w:p>
        </w:tc>
      </w:tr>
      <w:tr w:rsidR="00786EE3" w:rsidRPr="00BE378C" w14:paraId="608E3634" w14:textId="77777777" w:rsidTr="00786EE3">
        <w:tc>
          <w:tcPr>
            <w:tcW w:w="1881" w:type="dxa"/>
          </w:tcPr>
          <w:p w14:paraId="33AAF1BE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Baseline, n/N (%)</w:t>
            </w:r>
          </w:p>
        </w:tc>
        <w:tc>
          <w:tcPr>
            <w:tcW w:w="1770" w:type="dxa"/>
          </w:tcPr>
          <w:p w14:paraId="4008E389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0/91 (98.9)</w:t>
            </w:r>
          </w:p>
        </w:tc>
        <w:tc>
          <w:tcPr>
            <w:tcW w:w="1740" w:type="dxa"/>
          </w:tcPr>
          <w:p w14:paraId="300DCC9F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0/91 (98.9)</w:t>
            </w:r>
          </w:p>
        </w:tc>
        <w:tc>
          <w:tcPr>
            <w:tcW w:w="1733" w:type="dxa"/>
          </w:tcPr>
          <w:p w14:paraId="1C6FBF0A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/91 (71.4)</w:t>
            </w:r>
          </w:p>
        </w:tc>
        <w:tc>
          <w:tcPr>
            <w:tcW w:w="1932" w:type="dxa"/>
          </w:tcPr>
          <w:p w14:paraId="06009CDB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/91 (17.6)</w:t>
            </w:r>
          </w:p>
        </w:tc>
      </w:tr>
      <w:tr w:rsidR="00786EE3" w:rsidRPr="00BE378C" w14:paraId="73D1ECDB" w14:textId="77777777" w:rsidTr="00786EE3">
        <w:tc>
          <w:tcPr>
            <w:tcW w:w="1881" w:type="dxa"/>
          </w:tcPr>
          <w:p w14:paraId="4AC24F04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ay 7, n/N (%)</w:t>
            </w:r>
          </w:p>
        </w:tc>
        <w:tc>
          <w:tcPr>
            <w:tcW w:w="1770" w:type="dxa"/>
          </w:tcPr>
          <w:p w14:paraId="1B5E3C66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1/91 (100.0)</w:t>
            </w:r>
          </w:p>
        </w:tc>
        <w:tc>
          <w:tcPr>
            <w:tcW w:w="1740" w:type="dxa"/>
          </w:tcPr>
          <w:p w14:paraId="093FD6C5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6/91 (94.5)</w:t>
            </w:r>
          </w:p>
        </w:tc>
        <w:tc>
          <w:tcPr>
            <w:tcW w:w="1733" w:type="dxa"/>
          </w:tcPr>
          <w:p w14:paraId="711F0281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8/91 (63.7)</w:t>
            </w:r>
          </w:p>
        </w:tc>
        <w:tc>
          <w:tcPr>
            <w:tcW w:w="1932" w:type="dxa"/>
          </w:tcPr>
          <w:p w14:paraId="4DAFFEE1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/91 (13.2)</w:t>
            </w:r>
          </w:p>
        </w:tc>
      </w:tr>
      <w:tr w:rsidR="00786EE3" w:rsidRPr="00BE378C" w14:paraId="02A4304E" w14:textId="77777777" w:rsidTr="00BE378C">
        <w:trPr>
          <w:trHeight w:val="75"/>
        </w:trPr>
        <w:tc>
          <w:tcPr>
            <w:tcW w:w="1881" w:type="dxa"/>
          </w:tcPr>
          <w:p w14:paraId="577875B5" w14:textId="77777777" w:rsidR="00786EE3" w:rsidRPr="00BE378C" w:rsidRDefault="00786EE3" w:rsidP="007B38A0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770" w:type="dxa"/>
          </w:tcPr>
          <w:p w14:paraId="43488D2D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740" w:type="dxa"/>
          </w:tcPr>
          <w:p w14:paraId="515CCAD1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1733" w:type="dxa"/>
          </w:tcPr>
          <w:p w14:paraId="6FDD9B19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1932" w:type="dxa"/>
          </w:tcPr>
          <w:p w14:paraId="239412DB" w14:textId="77777777" w:rsidR="00786EE3" w:rsidRPr="00BE378C" w:rsidRDefault="00786EE3" w:rsidP="007B38A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E378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81</w:t>
            </w:r>
          </w:p>
        </w:tc>
      </w:tr>
    </w:tbl>
    <w:p w14:paraId="316D3503" w14:textId="6C79B9BB" w:rsidR="005657C2" w:rsidRPr="005657C2" w:rsidRDefault="005657C2" w:rsidP="00786EE3">
      <w:pPr>
        <w:spacing w:line="360" w:lineRule="auto"/>
        <w:rPr>
          <w:rFonts w:asciiTheme="minorHAnsi" w:hAnsiTheme="minorHAnsi" w:cstheme="minorHAnsi"/>
          <w:bCs/>
          <w:i/>
          <w:iCs/>
          <w:lang w:val="en-US"/>
        </w:rPr>
      </w:pPr>
      <w:r w:rsidRPr="005657C2">
        <w:rPr>
          <w:rFonts w:asciiTheme="minorHAnsi" w:hAnsiTheme="minorHAnsi" w:cstheme="minorHAnsi"/>
          <w:bCs/>
          <w:i/>
          <w:iCs/>
          <w:lang w:val="en-US"/>
        </w:rPr>
        <w:t xml:space="preserve">Abbreviations; IL, interleukin; ULN, upper limit of normal </w:t>
      </w:r>
    </w:p>
    <w:sectPr w:rsidR="005657C2" w:rsidRPr="005657C2" w:rsidSect="00BE378C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BE5AA" w14:textId="77777777" w:rsidR="00C548A2" w:rsidRDefault="00C548A2" w:rsidP="00786EE3">
      <w:r>
        <w:separator/>
      </w:r>
    </w:p>
  </w:endnote>
  <w:endnote w:type="continuationSeparator" w:id="0">
    <w:p w14:paraId="2DF06BC1" w14:textId="77777777" w:rsidR="00C548A2" w:rsidRDefault="00C548A2" w:rsidP="00786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908805924"/>
      <w:docPartObj>
        <w:docPartGallery w:val="Page Numbers (Bottom of Page)"/>
        <w:docPartUnique/>
      </w:docPartObj>
    </w:sdtPr>
    <w:sdtContent>
      <w:p w14:paraId="5730B878" w14:textId="3F7CFC2F" w:rsidR="00BE378C" w:rsidRDefault="00BE378C" w:rsidP="0089141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82DFC31" w14:textId="77777777" w:rsidR="00BE378C" w:rsidRDefault="00BE378C" w:rsidP="00BE378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078427210"/>
      <w:docPartObj>
        <w:docPartGallery w:val="Page Numbers (Bottom of Page)"/>
        <w:docPartUnique/>
      </w:docPartObj>
    </w:sdtPr>
    <w:sdtContent>
      <w:p w14:paraId="5ABFEA6A" w14:textId="518FA8CD" w:rsidR="00BE378C" w:rsidRDefault="00BE378C" w:rsidP="0089141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11B7FF0A" w14:textId="77777777" w:rsidR="00BE378C" w:rsidRDefault="00BE378C" w:rsidP="00BE378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491DA" w14:textId="77777777" w:rsidR="00C548A2" w:rsidRDefault="00C548A2" w:rsidP="00786EE3">
      <w:r>
        <w:separator/>
      </w:r>
    </w:p>
  </w:footnote>
  <w:footnote w:type="continuationSeparator" w:id="0">
    <w:p w14:paraId="3FDBE2DA" w14:textId="77777777" w:rsidR="00C548A2" w:rsidRDefault="00C548A2" w:rsidP="00786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5121"/>
    <w:rsid w:val="0001437B"/>
    <w:rsid w:val="000163A1"/>
    <w:rsid w:val="00017E96"/>
    <w:rsid w:val="000235E5"/>
    <w:rsid w:val="00032DB6"/>
    <w:rsid w:val="000371BA"/>
    <w:rsid w:val="000532F7"/>
    <w:rsid w:val="00057954"/>
    <w:rsid w:val="00083E63"/>
    <w:rsid w:val="000A6750"/>
    <w:rsid w:val="000B2C1E"/>
    <w:rsid w:val="000B48ED"/>
    <w:rsid w:val="000F1B26"/>
    <w:rsid w:val="000F413F"/>
    <w:rsid w:val="000F4EC9"/>
    <w:rsid w:val="000F5403"/>
    <w:rsid w:val="00113597"/>
    <w:rsid w:val="00114E64"/>
    <w:rsid w:val="00115A66"/>
    <w:rsid w:val="00150716"/>
    <w:rsid w:val="00150EF1"/>
    <w:rsid w:val="00157AED"/>
    <w:rsid w:val="0016288D"/>
    <w:rsid w:val="0018407A"/>
    <w:rsid w:val="00197D08"/>
    <w:rsid w:val="001E6DAC"/>
    <w:rsid w:val="00211DA0"/>
    <w:rsid w:val="0023274D"/>
    <w:rsid w:val="0024074A"/>
    <w:rsid w:val="00243DDF"/>
    <w:rsid w:val="00260B68"/>
    <w:rsid w:val="002653BA"/>
    <w:rsid w:val="00272DFC"/>
    <w:rsid w:val="00275EBF"/>
    <w:rsid w:val="00290BD2"/>
    <w:rsid w:val="002A466C"/>
    <w:rsid w:val="002B4D20"/>
    <w:rsid w:val="002B588B"/>
    <w:rsid w:val="002C03F3"/>
    <w:rsid w:val="002C0733"/>
    <w:rsid w:val="002E0973"/>
    <w:rsid w:val="002F6FCB"/>
    <w:rsid w:val="00325F0E"/>
    <w:rsid w:val="00326597"/>
    <w:rsid w:val="00332052"/>
    <w:rsid w:val="00340108"/>
    <w:rsid w:val="003430B9"/>
    <w:rsid w:val="0034356C"/>
    <w:rsid w:val="00361604"/>
    <w:rsid w:val="00361E1B"/>
    <w:rsid w:val="00380B30"/>
    <w:rsid w:val="0038163F"/>
    <w:rsid w:val="003833DE"/>
    <w:rsid w:val="00386A2F"/>
    <w:rsid w:val="00396481"/>
    <w:rsid w:val="003A3604"/>
    <w:rsid w:val="003B2769"/>
    <w:rsid w:val="003B6E1B"/>
    <w:rsid w:val="003D3DC4"/>
    <w:rsid w:val="003F0B0A"/>
    <w:rsid w:val="003F6F71"/>
    <w:rsid w:val="00407E27"/>
    <w:rsid w:val="004228C4"/>
    <w:rsid w:val="004253CE"/>
    <w:rsid w:val="00430003"/>
    <w:rsid w:val="0046023B"/>
    <w:rsid w:val="0047303C"/>
    <w:rsid w:val="00475121"/>
    <w:rsid w:val="004837C3"/>
    <w:rsid w:val="00490D7C"/>
    <w:rsid w:val="00491A28"/>
    <w:rsid w:val="004977E6"/>
    <w:rsid w:val="004B37FF"/>
    <w:rsid w:val="004D5323"/>
    <w:rsid w:val="004F137A"/>
    <w:rsid w:val="00503842"/>
    <w:rsid w:val="00514A00"/>
    <w:rsid w:val="00550E5D"/>
    <w:rsid w:val="005657C2"/>
    <w:rsid w:val="0056772A"/>
    <w:rsid w:val="00580EBA"/>
    <w:rsid w:val="00590F37"/>
    <w:rsid w:val="00592CFB"/>
    <w:rsid w:val="00596FE5"/>
    <w:rsid w:val="005A3342"/>
    <w:rsid w:val="005A3967"/>
    <w:rsid w:val="005A3D7F"/>
    <w:rsid w:val="005C20E6"/>
    <w:rsid w:val="005C370A"/>
    <w:rsid w:val="005D3F80"/>
    <w:rsid w:val="005E5DF0"/>
    <w:rsid w:val="005F6C45"/>
    <w:rsid w:val="006034E9"/>
    <w:rsid w:val="0060394B"/>
    <w:rsid w:val="00604192"/>
    <w:rsid w:val="00607F6B"/>
    <w:rsid w:val="00610056"/>
    <w:rsid w:val="00610F1E"/>
    <w:rsid w:val="006326F4"/>
    <w:rsid w:val="00642E7A"/>
    <w:rsid w:val="00652FA5"/>
    <w:rsid w:val="006543B8"/>
    <w:rsid w:val="00663447"/>
    <w:rsid w:val="00676563"/>
    <w:rsid w:val="00691B96"/>
    <w:rsid w:val="00693E00"/>
    <w:rsid w:val="006A18EE"/>
    <w:rsid w:val="006B7FD5"/>
    <w:rsid w:val="006C1E43"/>
    <w:rsid w:val="006C5E02"/>
    <w:rsid w:val="006C7E9F"/>
    <w:rsid w:val="006F48D0"/>
    <w:rsid w:val="006F570F"/>
    <w:rsid w:val="00701DF1"/>
    <w:rsid w:val="00703F45"/>
    <w:rsid w:val="00711B48"/>
    <w:rsid w:val="007249B1"/>
    <w:rsid w:val="00740355"/>
    <w:rsid w:val="0077029B"/>
    <w:rsid w:val="00775B7A"/>
    <w:rsid w:val="00777CF3"/>
    <w:rsid w:val="00782FF3"/>
    <w:rsid w:val="00786EE3"/>
    <w:rsid w:val="00796807"/>
    <w:rsid w:val="00797450"/>
    <w:rsid w:val="007B7D96"/>
    <w:rsid w:val="007C10F7"/>
    <w:rsid w:val="007E0286"/>
    <w:rsid w:val="007F0005"/>
    <w:rsid w:val="007F1667"/>
    <w:rsid w:val="00801A1C"/>
    <w:rsid w:val="00804AF5"/>
    <w:rsid w:val="0080707B"/>
    <w:rsid w:val="00815436"/>
    <w:rsid w:val="00815725"/>
    <w:rsid w:val="00821AFE"/>
    <w:rsid w:val="0083168B"/>
    <w:rsid w:val="00840534"/>
    <w:rsid w:val="00847DF4"/>
    <w:rsid w:val="00871D61"/>
    <w:rsid w:val="008728D3"/>
    <w:rsid w:val="00875DD2"/>
    <w:rsid w:val="00896BC6"/>
    <w:rsid w:val="008A7564"/>
    <w:rsid w:val="008B07BC"/>
    <w:rsid w:val="008B3654"/>
    <w:rsid w:val="008B3B9E"/>
    <w:rsid w:val="008D3CC2"/>
    <w:rsid w:val="008F22F5"/>
    <w:rsid w:val="008F2A9D"/>
    <w:rsid w:val="008F66A2"/>
    <w:rsid w:val="0092388F"/>
    <w:rsid w:val="009349FC"/>
    <w:rsid w:val="00942B40"/>
    <w:rsid w:val="00944C35"/>
    <w:rsid w:val="00956B51"/>
    <w:rsid w:val="00985787"/>
    <w:rsid w:val="009870E1"/>
    <w:rsid w:val="009A3BC9"/>
    <w:rsid w:val="009C0FC1"/>
    <w:rsid w:val="009C768A"/>
    <w:rsid w:val="009E1546"/>
    <w:rsid w:val="009F37DF"/>
    <w:rsid w:val="00A113F4"/>
    <w:rsid w:val="00A26FCA"/>
    <w:rsid w:val="00A450B0"/>
    <w:rsid w:val="00A55586"/>
    <w:rsid w:val="00A55764"/>
    <w:rsid w:val="00A6167F"/>
    <w:rsid w:val="00A71786"/>
    <w:rsid w:val="00A95702"/>
    <w:rsid w:val="00AB1B11"/>
    <w:rsid w:val="00AB682E"/>
    <w:rsid w:val="00B04A95"/>
    <w:rsid w:val="00B06F27"/>
    <w:rsid w:val="00B2075F"/>
    <w:rsid w:val="00B45EBC"/>
    <w:rsid w:val="00B52F41"/>
    <w:rsid w:val="00B5527D"/>
    <w:rsid w:val="00B572DE"/>
    <w:rsid w:val="00B65122"/>
    <w:rsid w:val="00B67863"/>
    <w:rsid w:val="00B71596"/>
    <w:rsid w:val="00B74354"/>
    <w:rsid w:val="00B7455E"/>
    <w:rsid w:val="00B95756"/>
    <w:rsid w:val="00B96BA0"/>
    <w:rsid w:val="00BA3917"/>
    <w:rsid w:val="00BC68CB"/>
    <w:rsid w:val="00BD097D"/>
    <w:rsid w:val="00BE378C"/>
    <w:rsid w:val="00C03ADF"/>
    <w:rsid w:val="00C1489F"/>
    <w:rsid w:val="00C22BB6"/>
    <w:rsid w:val="00C32148"/>
    <w:rsid w:val="00C4112B"/>
    <w:rsid w:val="00C42032"/>
    <w:rsid w:val="00C548A2"/>
    <w:rsid w:val="00C66983"/>
    <w:rsid w:val="00C71136"/>
    <w:rsid w:val="00C74479"/>
    <w:rsid w:val="00C761D0"/>
    <w:rsid w:val="00CA15B4"/>
    <w:rsid w:val="00CA4037"/>
    <w:rsid w:val="00CB0912"/>
    <w:rsid w:val="00CB23F0"/>
    <w:rsid w:val="00CB2F50"/>
    <w:rsid w:val="00CC64F1"/>
    <w:rsid w:val="00CC6E24"/>
    <w:rsid w:val="00CF5660"/>
    <w:rsid w:val="00D07A20"/>
    <w:rsid w:val="00D13355"/>
    <w:rsid w:val="00D33235"/>
    <w:rsid w:val="00D33573"/>
    <w:rsid w:val="00D43746"/>
    <w:rsid w:val="00D506D6"/>
    <w:rsid w:val="00D55E9C"/>
    <w:rsid w:val="00D67C2F"/>
    <w:rsid w:val="00D74010"/>
    <w:rsid w:val="00D81554"/>
    <w:rsid w:val="00DB0362"/>
    <w:rsid w:val="00DB0783"/>
    <w:rsid w:val="00DB7F58"/>
    <w:rsid w:val="00DF2FC1"/>
    <w:rsid w:val="00DF4B52"/>
    <w:rsid w:val="00DF4DA8"/>
    <w:rsid w:val="00E1171C"/>
    <w:rsid w:val="00E47985"/>
    <w:rsid w:val="00E56E48"/>
    <w:rsid w:val="00E677C7"/>
    <w:rsid w:val="00E86516"/>
    <w:rsid w:val="00E94E17"/>
    <w:rsid w:val="00E95881"/>
    <w:rsid w:val="00EA023C"/>
    <w:rsid w:val="00EA211B"/>
    <w:rsid w:val="00EB1848"/>
    <w:rsid w:val="00ED49C3"/>
    <w:rsid w:val="00ED68EE"/>
    <w:rsid w:val="00EE61E1"/>
    <w:rsid w:val="00F21D4A"/>
    <w:rsid w:val="00F32E87"/>
    <w:rsid w:val="00F4310A"/>
    <w:rsid w:val="00F57024"/>
    <w:rsid w:val="00F60420"/>
    <w:rsid w:val="00F67670"/>
    <w:rsid w:val="00F7140E"/>
    <w:rsid w:val="00F772D9"/>
    <w:rsid w:val="00F87B50"/>
    <w:rsid w:val="00F912DA"/>
    <w:rsid w:val="00F91E88"/>
    <w:rsid w:val="00F967C7"/>
    <w:rsid w:val="00FB3238"/>
    <w:rsid w:val="00FD1628"/>
    <w:rsid w:val="00FD57AE"/>
    <w:rsid w:val="00FF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6622A"/>
  <w15:chartTrackingRefBased/>
  <w15:docId w15:val="{CC30A39C-C1AD-F045-85D5-7A9F01413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5121"/>
    <w:pPr>
      <w:jc w:val="both"/>
    </w:pPr>
    <w:rPr>
      <w:rFonts w:ascii="Arial" w:eastAsia="Times New Roman" w:hAnsi="Arial" w:cs="Times New Roman"/>
      <w:sz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5121"/>
    <w:pPr>
      <w:jc w:val="both"/>
    </w:pPr>
    <w:rPr>
      <w:rFonts w:ascii="Times New Roman" w:eastAsia="Times New Roman" w:hAnsi="Times New Roman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NormaleTabelle"/>
    <w:next w:val="Tabellenraster"/>
    <w:uiPriority w:val="39"/>
    <w:rsid w:val="0047512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96B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96BA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96BA0"/>
    <w:rPr>
      <w:rFonts w:ascii="Arial" w:eastAsia="Times New Roman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6B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6BA0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6EE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6EE3"/>
    <w:rPr>
      <w:rFonts w:ascii="Segoe UI" w:eastAsia="Times New Roman" w:hAnsi="Segoe UI" w:cs="Segoe UI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786EE3"/>
  </w:style>
  <w:style w:type="paragraph" w:styleId="Kopfzeile">
    <w:name w:val="header"/>
    <w:basedOn w:val="Standard"/>
    <w:link w:val="KopfzeileZchn"/>
    <w:uiPriority w:val="99"/>
    <w:unhideWhenUsed/>
    <w:rsid w:val="00786EE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86EE3"/>
    <w:rPr>
      <w:rFonts w:ascii="Arial" w:eastAsia="Times New Roman" w:hAnsi="Arial" w:cs="Times New Roman"/>
      <w:sz w:val="22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86EE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86EE3"/>
    <w:rPr>
      <w:rFonts w:ascii="Arial" w:eastAsia="Times New Roman" w:hAnsi="Arial" w:cs="Times New Roman"/>
      <w:sz w:val="22"/>
      <w:lang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786EE3"/>
    <w:pPr>
      <w:jc w:val="both"/>
    </w:pPr>
    <w:rPr>
      <w:rFonts w:ascii="Times New Roman" w:eastAsia="Times New Roman" w:hAnsi="Times New Roman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1">
    <w:name w:val="Tabellenraster121"/>
    <w:basedOn w:val="NormaleTabelle"/>
    <w:next w:val="Tabellenraster"/>
    <w:uiPriority w:val="39"/>
    <w:rsid w:val="00786EE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uiPriority w:val="99"/>
    <w:semiHidden/>
    <w:unhideWhenUsed/>
    <w:rsid w:val="00BE37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irndt</dc:creator>
  <cp:keywords/>
  <dc:description/>
  <cp:lastModifiedBy>Andreas Hochhaus</cp:lastModifiedBy>
  <cp:revision>2</cp:revision>
  <dcterms:created xsi:type="dcterms:W3CDTF">2023-07-09T08:53:00Z</dcterms:created>
  <dcterms:modified xsi:type="dcterms:W3CDTF">2023-07-09T08:53:00Z</dcterms:modified>
</cp:coreProperties>
</file>